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B8835" w14:textId="66D537F4" w:rsidR="00CD20B2" w:rsidRPr="00B7244A" w:rsidRDefault="000035D5" w:rsidP="00B7244A">
      <w:pPr>
        <w:pStyle w:val="Title"/>
        <w:rPr>
          <w:lang w:val="en-GB"/>
        </w:rPr>
      </w:pPr>
      <w:bookmarkStart w:id="0" w:name="_Hlk78282978"/>
      <w:r>
        <w:rPr>
          <w:lang w:val="en-GB"/>
        </w:rPr>
        <w:t>Inclusivity in global research</w:t>
      </w:r>
    </w:p>
    <w:p w14:paraId="6DB69990" w14:textId="77777777" w:rsidR="00CD20B2" w:rsidRPr="00B7244A" w:rsidRDefault="00CD20B2" w:rsidP="00CD20B2"/>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26FD692A">
                <wp:simplePos x="0" y="0"/>
                <wp:positionH relativeFrom="margin">
                  <wp:align>right</wp:align>
                </wp:positionH>
                <wp:positionV relativeFrom="paragraph">
                  <wp:posOffset>827405</wp:posOffset>
                </wp:positionV>
                <wp:extent cx="6838950" cy="391795"/>
                <wp:effectExtent l="0" t="0" r="1905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1886"/>
                        </a:xfrm>
                        <a:prstGeom prst="rect">
                          <a:avLst/>
                        </a:prstGeom>
                        <a:solidFill>
                          <a:srgbClr val="FFFFFF"/>
                        </a:solidFill>
                        <a:ln w="9525">
                          <a:solidFill>
                            <a:srgbClr val="193A65"/>
                          </a:solidFill>
                          <a:miter lim="800000"/>
                          <a:headEnd/>
                          <a:tailEnd/>
                        </a:ln>
                      </wps:spPr>
                      <wps:txbx>
                        <w:txbxContent>
                          <w:p w14:paraId="6D277F44" w14:textId="17294250" w:rsidR="000035D5" w:rsidRDefault="000035D5">
                            <w:r>
                              <w:t>Reported on page number</w:t>
                            </w:r>
                            <w:r w:rsidR="00087C68">
                              <w:t>: page 11</w:t>
                            </w:r>
                          </w:p>
                          <w:p w14:paraId="600E1192" w14:textId="77777777" w:rsidR="00087C68" w:rsidRDefault="00087C6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30.8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" strokecolor="#193a65">
                <v:textbox>
                  <w:txbxContent>
                    <w:p w14:paraId="6D277F44" w14:textId="17294250" w:rsidR="000035D5" w:rsidRDefault="000035D5">
                      <w:r>
                        <w:t>Reported on page number</w:t>
                      </w:r>
                      <w:r w:rsidR="00087C68">
                        <w:t>: page 11</w:t>
                      </w:r>
                    </w:p>
                    <w:p w14:paraId="600E1192" w14:textId="77777777" w:rsidR="00087C68" w:rsidRDefault="00087C68"/>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A8B9462" w14:textId="77777777" w:rsidR="00087C68"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297224" w:rsidR="000035D5" w:rsidRDefault="000035D5" w:rsidP="000035D5">
                            <w:r>
                              <w:t>Reported on page number:</w:t>
                            </w:r>
                            <w:r w:rsidR="000D113B">
                              <w:t xml:space="preserve"> </w:t>
                            </w:r>
                            <w:r w:rsidR="00E6065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6297224" w:rsidR="000035D5" w:rsidRDefault="000035D5" w:rsidP="000035D5">
                      <w:r>
                        <w:t>Reported on page number:</w:t>
                      </w:r>
                      <w:r w:rsidR="000D113B">
                        <w:t xml:space="preserve"> </w:t>
                      </w:r>
                      <w:r w:rsidR="00E6065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p>
    <w:p w14:paraId="38C7B663" w14:textId="15454DC7" w:rsidR="000035D5" w:rsidRDefault="00087C68"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00EB557">
                <wp:simplePos x="0" y="0"/>
                <wp:positionH relativeFrom="margin">
                  <wp:posOffset>-47707</wp:posOffset>
                </wp:positionH>
                <wp:positionV relativeFrom="paragraph">
                  <wp:posOffset>1256665</wp:posOffset>
                </wp:positionV>
                <wp:extent cx="6838950" cy="1153795"/>
                <wp:effectExtent l="0" t="0" r="1905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3795"/>
                        </a:xfrm>
                        <a:prstGeom prst="rect">
                          <a:avLst/>
                        </a:prstGeom>
                        <a:solidFill>
                          <a:srgbClr val="FFFFFF"/>
                        </a:solidFill>
                        <a:ln w="9525">
                          <a:solidFill>
                            <a:srgbClr val="193A65"/>
                          </a:solidFill>
                          <a:miter lim="800000"/>
                          <a:headEnd/>
                          <a:tailEnd/>
                        </a:ln>
                      </wps:spPr>
                      <wps:txbx>
                        <w:txbxContent>
                          <w:p w14:paraId="41AE696F" w14:textId="29EB2182" w:rsidR="000035D5" w:rsidRDefault="000D113B" w:rsidP="000035D5">
                            <w:r>
                              <w:rPr>
                                <w:rFonts w:cs="Times New Roman"/>
                              </w:rPr>
                              <w:t xml:space="preserve">The </w:t>
                            </w:r>
                            <w:r w:rsidR="00800AB9">
                              <w:rPr>
                                <w:rFonts w:cs="Times New Roman"/>
                              </w:rPr>
                              <w:t>principal</w:t>
                            </w:r>
                            <w:r>
                              <w:rPr>
                                <w:rFonts w:cs="Times New Roman"/>
                              </w:rPr>
                              <w:t xml:space="preserve"> of </w:t>
                            </w:r>
                            <w:proofErr w:type="spellStart"/>
                            <w:r>
                              <w:rPr>
                                <w:rFonts w:cs="Times New Roman"/>
                              </w:rPr>
                              <w:t>the</w:t>
                            </w:r>
                            <w:r w:rsidR="00800AB9" w:rsidRPr="005A3929">
                              <w:rPr>
                                <w:rFonts w:eastAsia="Gungsuh"/>
                                <w:color w:val="000000" w:themeColor="text1"/>
                              </w:rPr>
                              <w:t>|Khomxa</w:t>
                            </w:r>
                            <w:proofErr w:type="spellEnd"/>
                            <w:r w:rsidR="00800AB9" w:rsidRPr="005A3929">
                              <w:rPr>
                                <w:color w:val="000000" w:themeColor="text1"/>
                              </w:rPr>
                              <w:t xml:space="preserve"> </w:t>
                            </w:r>
                            <w:proofErr w:type="spellStart"/>
                            <w:r w:rsidR="00800AB9" w:rsidRPr="005A3929">
                              <w:rPr>
                                <w:color w:val="000000" w:themeColor="text1"/>
                              </w:rPr>
                              <w:t>Khoeda</w:t>
                            </w:r>
                            <w:proofErr w:type="spellEnd"/>
                            <w:r w:rsidR="00800AB9" w:rsidRPr="005A3929">
                              <w:rPr>
                                <w:color w:val="000000" w:themeColor="text1"/>
                              </w:rPr>
                              <w:t xml:space="preserve"> Primary School</w:t>
                            </w:r>
                            <w:r>
                              <w:rPr>
                                <w:rFonts w:cs="Times New Roman"/>
                              </w:rPr>
                              <w:t xml:space="preserve">, Ephraim Kavetuna, </w:t>
                            </w:r>
                            <w:r w:rsidR="00800AB9">
                              <w:rPr>
                                <w:rFonts w:cs="Times New Roman"/>
                              </w:rPr>
                              <w:t xml:space="preserve">who is not a member of the </w:t>
                            </w:r>
                            <w:r w:rsidR="00800AB9" w:rsidRPr="005A3929">
                              <w:rPr>
                                <w:rFonts w:eastAsia="Gungsuh"/>
                                <w:color w:val="000000" w:themeColor="text1"/>
                              </w:rPr>
                              <w:t>≠Akhoe Hai‖om</w:t>
                            </w:r>
                            <w:r w:rsidR="00800AB9">
                              <w:rPr>
                                <w:rFonts w:eastAsia="Gungsuh"/>
                                <w:color w:val="000000" w:themeColor="text1"/>
                              </w:rPr>
                              <w:t>,</w:t>
                            </w:r>
                            <w:r w:rsidR="00800AB9">
                              <w:rPr>
                                <w:rFonts w:cs="Times New Roman"/>
                              </w:rPr>
                              <w:t xml:space="preserve"> </w:t>
                            </w:r>
                            <w:r>
                              <w:rPr>
                                <w:rFonts w:cs="Times New Roman"/>
                              </w:rPr>
                              <w:t xml:space="preserve">gave permission to conduct the study at the school. Disney </w:t>
                            </w:r>
                            <w:proofErr w:type="spellStart"/>
                            <w:r>
                              <w:rPr>
                                <w:rFonts w:cs="Times New Roman"/>
                              </w:rPr>
                              <w:t>Tjizao</w:t>
                            </w:r>
                            <w:proofErr w:type="spellEnd"/>
                            <w:r>
                              <w:rPr>
                                <w:rFonts w:cs="Times New Roman"/>
                              </w:rPr>
                              <w:t xml:space="preserve">, who </w:t>
                            </w:r>
                            <w:r w:rsidR="00800AB9">
                              <w:rPr>
                                <w:rFonts w:cs="Times New Roman"/>
                              </w:rPr>
                              <w:t>is</w:t>
                            </w:r>
                            <w:r>
                              <w:rPr>
                                <w:rFonts w:cs="Times New Roman"/>
                              </w:rPr>
                              <w:t xml:space="preserve"> </w:t>
                            </w:r>
                            <w:r w:rsidR="00800AB9">
                              <w:rPr>
                                <w:rFonts w:cs="Times New Roman"/>
                              </w:rPr>
                              <w:t xml:space="preserve">also </w:t>
                            </w:r>
                            <w:r>
                              <w:rPr>
                                <w:rFonts w:cs="Times New Roman"/>
                              </w:rPr>
                              <w:t xml:space="preserve">not a member of the community, but </w:t>
                            </w:r>
                            <w:r w:rsidRPr="00800AB9">
                              <w:rPr>
                                <w:rFonts w:cs="Times New Roman"/>
                              </w:rPr>
                              <w:t xml:space="preserve">previously </w:t>
                            </w:r>
                            <w:r w:rsidR="00800AB9" w:rsidRPr="00800AB9">
                              <w:rPr>
                                <w:rFonts w:cs="Times New Roman"/>
                              </w:rPr>
                              <w:t xml:space="preserve">a </w:t>
                            </w:r>
                            <w:r w:rsidRPr="00800AB9">
                              <w:rPr>
                                <w:rFonts w:cs="Times New Roman"/>
                              </w:rPr>
                              <w:t xml:space="preserve">teacher at this school, translated the instructions into </w:t>
                            </w:r>
                            <w:r w:rsidR="00800AB9" w:rsidRPr="00800AB9">
                              <w:rPr>
                                <w:rFonts w:eastAsia="Gungsuh"/>
                                <w:color w:val="000000" w:themeColor="text1"/>
                              </w:rPr>
                              <w:t>Hai‖om</w:t>
                            </w:r>
                            <w:r w:rsidR="00800AB9" w:rsidRPr="00800AB9">
                              <w:rPr>
                                <w:rFonts w:cs="Times New Roman"/>
                              </w:rPr>
                              <w:t xml:space="preserve"> </w:t>
                            </w:r>
                            <w:r w:rsidRPr="00800AB9">
                              <w:rPr>
                                <w:rFonts w:cs="Times New Roman"/>
                              </w:rPr>
                              <w:t>and videorecor</w:t>
                            </w:r>
                            <w:r w:rsidR="00800AB9" w:rsidRPr="00800AB9">
                              <w:rPr>
                                <w:rFonts w:cs="Times New Roman"/>
                              </w:rPr>
                              <w:t xml:space="preserve">ded them for us. According to the PLOS policies regarding authorship, this </w:t>
                            </w:r>
                            <w:r w:rsidR="00213F79" w:rsidRPr="00800AB9">
                              <w:rPr>
                                <w:rFonts w:cs="Times New Roman"/>
                              </w:rPr>
                              <w:t xml:space="preserve">does not </w:t>
                            </w:r>
                            <w:r w:rsidR="00800AB9" w:rsidRPr="00800AB9">
                              <w:rPr>
                                <w:rFonts w:cs="Times New Roman"/>
                              </w:rPr>
                              <w:t xml:space="preserve">sufficient to </w:t>
                            </w:r>
                            <w:r w:rsidR="00213F79" w:rsidRPr="00800AB9">
                              <w:rPr>
                                <w:rFonts w:cs="Times New Roman"/>
                              </w:rPr>
                              <w:t>justify authorship. Both are named in the acknowledgements.</w:t>
                            </w:r>
                            <w:r w:rsidR="00213F79">
                              <w:rPr>
                                <w:rFonts w:cs="Times New Roma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0DBFF50" id="_x0000_s1028" type="#_x0000_t202" style="position:absolute;margin-left:-3.75pt;margin-top:98.95pt;width:538.5pt;height:90.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" strokecolor="#193a65">
                <v:textbox>
                  <w:txbxContent>
                    <w:p w14:paraId="41AE696F" w14:textId="29EB2182" w:rsidR="000035D5" w:rsidRDefault="000D113B" w:rsidP="000035D5">
                      <w:r>
                        <w:rPr>
                          <w:rFonts w:cs="Times New Roman"/>
                        </w:rPr>
                        <w:t xml:space="preserve">The </w:t>
                      </w:r>
                      <w:r w:rsidR="00800AB9">
                        <w:rPr>
                          <w:rFonts w:cs="Times New Roman"/>
                        </w:rPr>
                        <w:t>principal</w:t>
                      </w:r>
                      <w:r>
                        <w:rPr>
                          <w:rFonts w:cs="Times New Roman"/>
                        </w:rPr>
                        <w:t xml:space="preserve"> of </w:t>
                      </w:r>
                      <w:proofErr w:type="spellStart"/>
                      <w:r>
                        <w:rPr>
                          <w:rFonts w:cs="Times New Roman"/>
                        </w:rPr>
                        <w:t>the</w:t>
                      </w:r>
                      <w:r w:rsidR="00800AB9" w:rsidRPr="005A3929">
                        <w:rPr>
                          <w:rFonts w:eastAsia="Gungsuh"/>
                          <w:color w:val="000000" w:themeColor="text1"/>
                        </w:rPr>
                        <w:t>|Khomxa</w:t>
                      </w:r>
                      <w:proofErr w:type="spellEnd"/>
                      <w:r w:rsidR="00800AB9" w:rsidRPr="005A3929">
                        <w:rPr>
                          <w:color w:val="000000" w:themeColor="text1"/>
                        </w:rPr>
                        <w:t xml:space="preserve"> </w:t>
                      </w:r>
                      <w:proofErr w:type="spellStart"/>
                      <w:r w:rsidR="00800AB9" w:rsidRPr="005A3929">
                        <w:rPr>
                          <w:color w:val="000000" w:themeColor="text1"/>
                        </w:rPr>
                        <w:t>Khoeda</w:t>
                      </w:r>
                      <w:proofErr w:type="spellEnd"/>
                      <w:r w:rsidR="00800AB9" w:rsidRPr="005A3929">
                        <w:rPr>
                          <w:color w:val="000000" w:themeColor="text1"/>
                        </w:rPr>
                        <w:t xml:space="preserve"> Primary School</w:t>
                      </w:r>
                      <w:r>
                        <w:rPr>
                          <w:rFonts w:cs="Times New Roman"/>
                        </w:rPr>
                        <w:t xml:space="preserve">, Ephraim Kavetuna, </w:t>
                      </w:r>
                      <w:r w:rsidR="00800AB9">
                        <w:rPr>
                          <w:rFonts w:cs="Times New Roman"/>
                        </w:rPr>
                        <w:t xml:space="preserve">who is not a member of the </w:t>
                      </w:r>
                      <w:r w:rsidR="00800AB9" w:rsidRPr="005A3929">
                        <w:rPr>
                          <w:rFonts w:eastAsia="Gungsuh"/>
                          <w:color w:val="000000" w:themeColor="text1"/>
                        </w:rPr>
                        <w:t>≠Akhoe Hai‖om</w:t>
                      </w:r>
                      <w:r w:rsidR="00800AB9">
                        <w:rPr>
                          <w:rFonts w:eastAsia="Gungsuh"/>
                          <w:color w:val="000000" w:themeColor="text1"/>
                        </w:rPr>
                        <w:t>,</w:t>
                      </w:r>
                      <w:r w:rsidR="00800AB9">
                        <w:rPr>
                          <w:rFonts w:cs="Times New Roman"/>
                        </w:rPr>
                        <w:t xml:space="preserve"> </w:t>
                      </w:r>
                      <w:r>
                        <w:rPr>
                          <w:rFonts w:cs="Times New Roman"/>
                        </w:rPr>
                        <w:t xml:space="preserve">gave permission to conduct the study at the school. Disney </w:t>
                      </w:r>
                      <w:proofErr w:type="spellStart"/>
                      <w:r>
                        <w:rPr>
                          <w:rFonts w:cs="Times New Roman"/>
                        </w:rPr>
                        <w:t>Tjizao</w:t>
                      </w:r>
                      <w:proofErr w:type="spellEnd"/>
                      <w:r>
                        <w:rPr>
                          <w:rFonts w:cs="Times New Roman"/>
                        </w:rPr>
                        <w:t xml:space="preserve">, who </w:t>
                      </w:r>
                      <w:r w:rsidR="00800AB9">
                        <w:rPr>
                          <w:rFonts w:cs="Times New Roman"/>
                        </w:rPr>
                        <w:t>is</w:t>
                      </w:r>
                      <w:r>
                        <w:rPr>
                          <w:rFonts w:cs="Times New Roman"/>
                        </w:rPr>
                        <w:t xml:space="preserve"> </w:t>
                      </w:r>
                      <w:r w:rsidR="00800AB9">
                        <w:rPr>
                          <w:rFonts w:cs="Times New Roman"/>
                        </w:rPr>
                        <w:t xml:space="preserve">also </w:t>
                      </w:r>
                      <w:r>
                        <w:rPr>
                          <w:rFonts w:cs="Times New Roman"/>
                        </w:rPr>
                        <w:t xml:space="preserve">not a member of the community, but </w:t>
                      </w:r>
                      <w:r w:rsidRPr="00800AB9">
                        <w:rPr>
                          <w:rFonts w:cs="Times New Roman"/>
                        </w:rPr>
                        <w:t xml:space="preserve">previously </w:t>
                      </w:r>
                      <w:r w:rsidR="00800AB9" w:rsidRPr="00800AB9">
                        <w:rPr>
                          <w:rFonts w:cs="Times New Roman"/>
                        </w:rPr>
                        <w:t xml:space="preserve">a </w:t>
                      </w:r>
                      <w:r w:rsidRPr="00800AB9">
                        <w:rPr>
                          <w:rFonts w:cs="Times New Roman"/>
                        </w:rPr>
                        <w:t xml:space="preserve">teacher at this school, translated the instructions into </w:t>
                      </w:r>
                      <w:r w:rsidR="00800AB9" w:rsidRPr="00800AB9">
                        <w:rPr>
                          <w:rFonts w:eastAsia="Gungsuh"/>
                          <w:color w:val="000000" w:themeColor="text1"/>
                        </w:rPr>
                        <w:t>Hai‖om</w:t>
                      </w:r>
                      <w:r w:rsidR="00800AB9" w:rsidRPr="00800AB9">
                        <w:rPr>
                          <w:rFonts w:cs="Times New Roman"/>
                        </w:rPr>
                        <w:t xml:space="preserve"> </w:t>
                      </w:r>
                      <w:r w:rsidRPr="00800AB9">
                        <w:rPr>
                          <w:rFonts w:cs="Times New Roman"/>
                        </w:rPr>
                        <w:t>and videorecor</w:t>
                      </w:r>
                      <w:r w:rsidR="00800AB9" w:rsidRPr="00800AB9">
                        <w:rPr>
                          <w:rFonts w:cs="Times New Roman"/>
                        </w:rPr>
                        <w:t xml:space="preserve">ded them for us. According to the PLOS policies regarding authorship, this </w:t>
                      </w:r>
                      <w:r w:rsidR="00213F79" w:rsidRPr="00800AB9">
                        <w:rPr>
                          <w:rFonts w:cs="Times New Roman"/>
                        </w:rPr>
                        <w:t xml:space="preserve">does not </w:t>
                      </w:r>
                      <w:r w:rsidR="00800AB9" w:rsidRPr="00800AB9">
                        <w:rPr>
                          <w:rFonts w:cs="Times New Roman"/>
                        </w:rPr>
                        <w:t xml:space="preserve">sufficient to </w:t>
                      </w:r>
                      <w:r w:rsidR="00213F79" w:rsidRPr="00800AB9">
                        <w:rPr>
                          <w:rFonts w:cs="Times New Roman"/>
                        </w:rPr>
                        <w:t>justify authorship. Both are named in the acknowledgements.</w:t>
                      </w:r>
                      <w:r w:rsidR="00213F79">
                        <w:rPr>
                          <w:rFonts w:cs="Times New Roman"/>
                        </w:rPr>
                        <w:t xml:space="preserve">  </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08A9C1A9"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63DAB40C" w14:textId="77777777" w:rsidR="001E16D1" w:rsidRDefault="000035D5" w:rsidP="001E16D1">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Details of written informed</w:t>
      </w:r>
      <w:r w:rsidR="001E16D1">
        <w:t xml:space="preserve"> consent obtained from study participants should be reported separately in the Methods section of your manuscript. </w:t>
      </w:r>
    </w:p>
    <w:p w14:paraId="273AA6EC" w14:textId="724E8339" w:rsidR="001E16D1" w:rsidRDefault="001E16D1"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138BC22">
                <wp:simplePos x="0" y="0"/>
                <wp:positionH relativeFrom="margin">
                  <wp:posOffset>-20320</wp:posOffset>
                </wp:positionH>
                <wp:positionV relativeFrom="paragraph">
                  <wp:posOffset>354993</wp:posOffset>
                </wp:positionV>
                <wp:extent cx="6838950" cy="218630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86305"/>
                        </a:xfrm>
                        <a:prstGeom prst="rect">
                          <a:avLst/>
                        </a:prstGeom>
                        <a:solidFill>
                          <a:srgbClr val="FFFFFF"/>
                        </a:solidFill>
                        <a:ln w="9525">
                          <a:solidFill>
                            <a:srgbClr val="193A65"/>
                          </a:solidFill>
                          <a:miter lim="800000"/>
                          <a:headEnd/>
                          <a:tailEnd/>
                        </a:ln>
                      </wps:spPr>
                      <wps:txbx>
                        <w:txbxContent>
                          <w:p w14:paraId="5B6B006D" w14:textId="29523EBE" w:rsidR="00944BC2" w:rsidRDefault="001E16D1">
                            <w:r>
                              <w:rPr>
                                <w:sz w:val="20"/>
                                <w:szCs w:val="20"/>
                              </w:rPr>
                              <w:t xml:space="preserve">Page 11: </w:t>
                            </w:r>
                            <w:r w:rsidRPr="00F52C58">
                              <w:rPr>
                                <w:color w:val="000000"/>
                              </w:rPr>
                              <w:t xml:space="preserve">The “Working group for indigenous minorities in Southern Africa” (WIMSA) approved the research and consent procedures </w:t>
                            </w:r>
                            <w:r w:rsidRPr="00F52C58">
                              <w:rPr>
                                <w:rFonts w:eastAsia="Gungsuh"/>
                                <w:color w:val="000000"/>
                              </w:rPr>
                              <w:t>with the ≠Akhoe Hai‖om children in Namibia. The Ministry of Sports and Education in Apia, Samoa, granted permission to conduct the study in Samoa</w:t>
                            </w:r>
                            <w:r w:rsidRPr="00F52C58">
                              <w:rPr>
                                <w:color w:val="000000"/>
                              </w:rPr>
                              <w:t xml:space="preserve"> and reviewed the procedure accordingly. </w:t>
                            </w:r>
                            <w:r>
                              <w:rPr>
                                <w:color w:val="000000"/>
                              </w:rPr>
                              <w:t>In Germany, parents gave their written informed consent. In Namibia, permission to recruit children and to conduct the study at the local school was given by its headmaster. Before the research started, he obtained verbal consent from the children's parents. Written consent was not feasible because of illiteracy among the Hai‖om. In addition, In Samoa, verbal consent was given by the headmaster of the school, who was in a position of parental authority. In both Namibia and Samoa, before testing, the children watched a video clip with the instructions for the study presented in their mother tongue, after which they were asked individually for their verbal consent, which was documented on video. Only if they gave their consent, data collection sta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69EFE5B" id="_x0000_s1029" type="#_x0000_t202" style="position:absolute;margin-left:-1.6pt;margin-top:27.95pt;width:538.5pt;height:172.1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73QGgIAACc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" strokecolor="#193a65">
                <v:textbox>
                  <w:txbxContent>
                    <w:p w14:paraId="5B6B006D" w14:textId="29523EBE" w:rsidR="00944BC2" w:rsidRDefault="001E16D1">
                      <w:r>
                        <w:rPr>
                          <w:sz w:val="20"/>
                          <w:szCs w:val="20"/>
                        </w:rPr>
                        <w:t xml:space="preserve">Page 11: </w:t>
                      </w:r>
                      <w:r w:rsidRPr="00F52C58">
                        <w:rPr>
                          <w:color w:val="000000"/>
                        </w:rPr>
                        <w:t xml:space="preserve">The “Working group for indigenous minorities in Southern Africa” (WIMSA) approved the research and consent procedures </w:t>
                      </w:r>
                      <w:r w:rsidRPr="00F52C58">
                        <w:rPr>
                          <w:rFonts w:eastAsia="Gungsuh"/>
                          <w:color w:val="000000"/>
                        </w:rPr>
                        <w:t>with the ≠Akhoe Hai‖om children in Namibia. The Ministry of Sports and Education in Apia, Samoa, granted permission to conduct the study in Samoa</w:t>
                      </w:r>
                      <w:r w:rsidRPr="00F52C58">
                        <w:rPr>
                          <w:color w:val="000000"/>
                        </w:rPr>
                        <w:t xml:space="preserve"> and reviewed the procedure accordingly. </w:t>
                      </w:r>
                      <w:r>
                        <w:rPr>
                          <w:color w:val="000000"/>
                        </w:rPr>
                        <w:t>In Germany, parents gave their written informed consent. In Namibia, permission to recruit children and to conduct the study at the local school was given by its headmaster. Before the research started, he obtained verbal consent from the children's parents. Written consent was not feasible because of illiteracy among the Hai‖om. In addition, In Samoa, verbal consent was given by the headmaster of the school, who was in a position of parental authority. In both Namibia and Samoa, before testing, the children watched a video clip with the instructions for the study presented in their mother tongue, after which they were asked individually for their verbal consent, which was documented on video. Only if they gave their consent, data collection started.</w:t>
                      </w:r>
                    </w:p>
                  </w:txbxContent>
                </v:textbox>
                <w10:wrap type="topAndBottom" anchorx="margin"/>
              </v:shape>
            </w:pict>
          </mc:Fallback>
        </mc:AlternateContent>
      </w:r>
    </w:p>
    <w:bookmarkEnd w:id="6"/>
    <w:p w14:paraId="4592E73C" w14:textId="754D9E16" w:rsidR="00A9513E" w:rsidRDefault="00A9513E"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33B99016">
                <wp:simplePos x="0" y="0"/>
                <wp:positionH relativeFrom="margin">
                  <wp:posOffset>19685</wp:posOffset>
                </wp:positionH>
                <wp:positionV relativeFrom="paragraph">
                  <wp:posOffset>471805</wp:posOffset>
                </wp:positionV>
                <wp:extent cx="6838950" cy="127190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1905"/>
                        </a:xfrm>
                        <a:prstGeom prst="rect">
                          <a:avLst/>
                        </a:prstGeom>
                        <a:solidFill>
                          <a:srgbClr val="FFFFFF"/>
                        </a:solidFill>
                        <a:ln w="9525">
                          <a:solidFill>
                            <a:srgbClr val="193A65"/>
                          </a:solidFill>
                          <a:miter lim="800000"/>
                          <a:headEnd/>
                          <a:tailEnd/>
                        </a:ln>
                      </wps:spPr>
                      <wps:txbx>
                        <w:txbxContent>
                          <w:p w14:paraId="6D21B23F" w14:textId="180C6C8E" w:rsidR="000035D5" w:rsidRPr="00F76F67" w:rsidRDefault="00F76F67" w:rsidP="000035D5">
                            <w:r w:rsidRPr="00F76F67">
                              <w:t xml:space="preserve">We received input from </w:t>
                            </w:r>
                            <w:r>
                              <w:t xml:space="preserve">the school principals </w:t>
                            </w:r>
                            <w:r w:rsidR="00A9513E">
                              <w:t xml:space="preserve">and teachers </w:t>
                            </w:r>
                            <w:r w:rsidR="001E16D1">
                              <w:t xml:space="preserve">in both Samoa and Namibia, when we first presented the aims and intended procedures of this study, e.g., if it would be more appropriate to play this game with a stranger (researcher) or a community member (teacher). Several people (Namibia: </w:t>
                            </w:r>
                            <w:r w:rsidR="001E16D1" w:rsidRPr="001E16D1">
                              <w:t xml:space="preserve">Christian </w:t>
                            </w:r>
                            <w:proofErr w:type="spellStart"/>
                            <w:r w:rsidR="001E16D1" w:rsidRPr="001E16D1">
                              <w:t>Khamkhaeb</w:t>
                            </w:r>
                            <w:proofErr w:type="spellEnd"/>
                            <w:r w:rsidR="001E16D1">
                              <w:t xml:space="preserve">, Disney </w:t>
                            </w:r>
                            <w:proofErr w:type="spellStart"/>
                            <w:r w:rsidR="001E16D1">
                              <w:t>Tjizao</w:t>
                            </w:r>
                            <w:proofErr w:type="spellEnd"/>
                            <w:r w:rsidR="001E16D1">
                              <w:t xml:space="preserve"> (teacher, different community); </w:t>
                            </w:r>
                            <w:r w:rsidR="001E16D1" w:rsidRPr="001E16D1">
                              <w:t xml:space="preserve"> </w:t>
                            </w:r>
                            <w:r w:rsidR="001E16D1">
                              <w:t xml:space="preserve">Samoa: </w:t>
                            </w:r>
                            <w:r w:rsidR="001E16D1" w:rsidRPr="00325BFD">
                              <w:rPr>
                                <w:rFonts w:eastAsia="Gungsuh"/>
                                <w:color w:val="000000"/>
                              </w:rPr>
                              <w:t xml:space="preserve">Sister Maria </w:t>
                            </w:r>
                            <w:proofErr w:type="spellStart"/>
                            <w:r w:rsidR="001E16D1" w:rsidRPr="00325BFD">
                              <w:rPr>
                                <w:rFonts w:eastAsia="Gungsuh"/>
                                <w:color w:val="000000"/>
                              </w:rPr>
                              <w:t>Tevaga</w:t>
                            </w:r>
                            <w:proofErr w:type="spellEnd"/>
                            <w:r w:rsidR="001E16D1">
                              <w:rPr>
                                <w:rFonts w:eastAsia="Gungsuh"/>
                                <w:color w:val="000000"/>
                              </w:rPr>
                              <w:t xml:space="preserve">, </w:t>
                            </w:r>
                            <w:r w:rsidR="001E16D1" w:rsidRPr="00325BFD">
                              <w:rPr>
                                <w:rFonts w:eastAsia="Gungsuh"/>
                                <w:color w:val="000000"/>
                              </w:rPr>
                              <w:t>Sister Camelia</w:t>
                            </w:r>
                            <w:r w:rsidR="001E16D1">
                              <w:rPr>
                                <w:rFonts w:eastAsia="Gungsuh"/>
                                <w:color w:val="000000"/>
                              </w:rPr>
                              <w:t>)</w:t>
                            </w:r>
                            <w:r w:rsidR="001E16D1">
                              <w:t xml:space="preserve"> provided their input when translating/</w:t>
                            </w:r>
                            <w:proofErr w:type="spellStart"/>
                            <w:r w:rsidR="001E16D1">
                              <w:t>backtranslating</w:t>
                            </w:r>
                            <w:proofErr w:type="spellEnd"/>
                            <w:r w:rsidR="001E16D1">
                              <w:t xml:space="preserve"> the instructions, regarding specific phrases to be used or how to express the instructions in a child-appropriate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C7F3EF" id="_x0000_s1030" type="#_x0000_t202" style="position:absolute;margin-left:1.55pt;margin-top:37.15pt;width:538.5pt;height:100.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" strokecolor="#193a65">
                <v:textbox>
                  <w:txbxContent>
                    <w:p w14:paraId="6D21B23F" w14:textId="180C6C8E" w:rsidR="000035D5" w:rsidRPr="00F76F67" w:rsidRDefault="00F76F67" w:rsidP="000035D5">
                      <w:r w:rsidRPr="00F76F67">
                        <w:t xml:space="preserve">We received input from </w:t>
                      </w:r>
                      <w:r>
                        <w:t xml:space="preserve">the school principals </w:t>
                      </w:r>
                      <w:r w:rsidR="00A9513E">
                        <w:t xml:space="preserve">and teachers </w:t>
                      </w:r>
                      <w:r w:rsidR="001E16D1">
                        <w:t xml:space="preserve">in both Samoa and Namibia, when we first presented the aims and intended procedures of this study, e.g., if it would be more appropriate to play this game with a stranger (researcher) or a community member (teacher). Several people (Namibia: </w:t>
                      </w:r>
                      <w:r w:rsidR="001E16D1" w:rsidRPr="001E16D1">
                        <w:t xml:space="preserve">Christian </w:t>
                      </w:r>
                      <w:proofErr w:type="spellStart"/>
                      <w:r w:rsidR="001E16D1" w:rsidRPr="001E16D1">
                        <w:t>Khamkhaeb</w:t>
                      </w:r>
                      <w:proofErr w:type="spellEnd"/>
                      <w:r w:rsidR="001E16D1">
                        <w:t xml:space="preserve">, </w:t>
                      </w:r>
                      <w:r w:rsidR="001E16D1">
                        <w:t xml:space="preserve">Disney </w:t>
                      </w:r>
                      <w:proofErr w:type="spellStart"/>
                      <w:r w:rsidR="001E16D1">
                        <w:t>Tjizao</w:t>
                      </w:r>
                      <w:proofErr w:type="spellEnd"/>
                      <w:r w:rsidR="001E16D1">
                        <w:t xml:space="preserve"> (teacher, </w:t>
                      </w:r>
                      <w:r w:rsidR="001E16D1">
                        <w:t>different</w:t>
                      </w:r>
                      <w:r w:rsidR="001E16D1">
                        <w:t xml:space="preserve"> community); </w:t>
                      </w:r>
                      <w:r w:rsidR="001E16D1" w:rsidRPr="001E16D1">
                        <w:t xml:space="preserve"> </w:t>
                      </w:r>
                      <w:r w:rsidR="001E16D1">
                        <w:t xml:space="preserve">Samoa: </w:t>
                      </w:r>
                      <w:r w:rsidR="001E16D1" w:rsidRPr="00325BFD">
                        <w:rPr>
                          <w:rFonts w:eastAsia="Gungsuh"/>
                          <w:color w:val="000000"/>
                        </w:rPr>
                        <w:t xml:space="preserve">Sister Maria </w:t>
                      </w:r>
                      <w:proofErr w:type="spellStart"/>
                      <w:r w:rsidR="001E16D1" w:rsidRPr="00325BFD">
                        <w:rPr>
                          <w:rFonts w:eastAsia="Gungsuh"/>
                          <w:color w:val="000000"/>
                        </w:rPr>
                        <w:t>Tevaga</w:t>
                      </w:r>
                      <w:proofErr w:type="spellEnd"/>
                      <w:r w:rsidR="001E16D1">
                        <w:rPr>
                          <w:rFonts w:eastAsia="Gungsuh"/>
                          <w:color w:val="000000"/>
                        </w:rPr>
                        <w:t xml:space="preserve">, </w:t>
                      </w:r>
                      <w:r w:rsidR="001E16D1" w:rsidRPr="00325BFD">
                        <w:rPr>
                          <w:rFonts w:eastAsia="Gungsuh"/>
                          <w:color w:val="000000"/>
                        </w:rPr>
                        <w:t>Sister Camelia</w:t>
                      </w:r>
                      <w:r w:rsidR="001E16D1">
                        <w:rPr>
                          <w:rFonts w:eastAsia="Gungsuh"/>
                          <w:color w:val="000000"/>
                        </w:rPr>
                        <w:t>)</w:t>
                      </w:r>
                      <w:r w:rsidR="001E16D1">
                        <w:t xml:space="preserve"> provided their input when translating/</w:t>
                      </w:r>
                      <w:proofErr w:type="spellStart"/>
                      <w:r w:rsidR="001E16D1">
                        <w:t>backtranslating</w:t>
                      </w:r>
                      <w:proofErr w:type="spellEnd"/>
                      <w:r w:rsidR="001E16D1">
                        <w:t xml:space="preserve"> the instructions, regarding specific phrases to be used or how to express the instructions in a child-appropriate wa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DB6B9EA" w14:textId="77777777" w:rsidR="00944BC2" w:rsidRDefault="00944BC2" w:rsidP="000035D5">
      <w:pPr>
        <w:spacing w:before="240" w:after="240"/>
      </w:pPr>
    </w:p>
    <w:p w14:paraId="4E65FA24" w14:textId="5160A821" w:rsidR="000035D5" w:rsidRDefault="00A9513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EDDF347">
                <wp:simplePos x="0" y="0"/>
                <wp:positionH relativeFrom="margin">
                  <wp:posOffset>0</wp:posOffset>
                </wp:positionH>
                <wp:positionV relativeFrom="paragraph">
                  <wp:posOffset>505460</wp:posOffset>
                </wp:positionV>
                <wp:extent cx="6838950" cy="1273810"/>
                <wp:effectExtent l="0" t="0" r="1905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3810"/>
                        </a:xfrm>
                        <a:prstGeom prst="rect">
                          <a:avLst/>
                        </a:prstGeom>
                        <a:solidFill>
                          <a:srgbClr val="FFFFFF"/>
                        </a:solidFill>
                        <a:ln w="9525">
                          <a:solidFill>
                            <a:srgbClr val="193A65"/>
                          </a:solidFill>
                          <a:miter lim="800000"/>
                          <a:headEnd/>
                          <a:tailEnd/>
                        </a:ln>
                      </wps:spPr>
                      <wps:txbx>
                        <w:txbxContent>
                          <w:p w14:paraId="53B10E27" w14:textId="0ACCB89E" w:rsidR="000035D5" w:rsidRPr="00F76F67" w:rsidRDefault="00A9513E" w:rsidP="000035D5">
                            <w:r>
                              <w:t xml:space="preserve">In Namibia, we were supported by a linguist, Dr. Christian Rapold, who </w:t>
                            </w:r>
                            <w:r w:rsidR="00944BC2">
                              <w:t>was</w:t>
                            </w:r>
                            <w:r>
                              <w:t xml:space="preserve"> working with this community for </w:t>
                            </w:r>
                            <w:r w:rsidR="00944BC2">
                              <w:t>many</w:t>
                            </w:r>
                            <w:r>
                              <w:t xml:space="preserve"> years, documenting their language</w:t>
                            </w:r>
                            <w:r w:rsidR="00944BC2">
                              <w:t>, with translating the instructions into the local language</w:t>
                            </w:r>
                            <w:r>
                              <w:t xml:space="preserve">. In addition, the teacher Disney </w:t>
                            </w:r>
                            <w:proofErr w:type="spellStart"/>
                            <w:r>
                              <w:t>Tjizao</w:t>
                            </w:r>
                            <w:proofErr w:type="spellEnd"/>
                            <w:r>
                              <w:t xml:space="preserve"> and </w:t>
                            </w:r>
                            <w:r w:rsidR="00944BC2">
                              <w:t xml:space="preserve">a member of the local community, </w:t>
                            </w:r>
                            <w:r w:rsidR="001E16D1" w:rsidRPr="001E16D1">
                              <w:t xml:space="preserve">Christian </w:t>
                            </w:r>
                            <w:proofErr w:type="spellStart"/>
                            <w:r w:rsidR="001E16D1" w:rsidRPr="001E16D1">
                              <w:t>Khamkhaeb</w:t>
                            </w:r>
                            <w:proofErr w:type="spellEnd"/>
                            <w:r w:rsidR="00944BC2">
                              <w:t xml:space="preserve">, translated and back-translated the instructions to make sure they were understood by the </w:t>
                            </w:r>
                            <w:r w:rsidR="00944BC2" w:rsidRPr="00944BC2">
                              <w:t>≠Akhoe Hai‖om</w:t>
                            </w:r>
                            <w:r w:rsidR="00944BC2">
                              <w:t>.</w:t>
                            </w:r>
                            <w:r w:rsidR="00944BC2" w:rsidRPr="00944BC2">
                              <w:t xml:space="preserve"> </w:t>
                            </w:r>
                            <w:r w:rsidR="00944BC2">
                              <w:t>In Samoa, t</w:t>
                            </w:r>
                            <w:r w:rsidR="00F76F67">
                              <w:t xml:space="preserve">wo </w:t>
                            </w:r>
                            <w:r w:rsidR="001E16D1" w:rsidRPr="00325BFD">
                              <w:rPr>
                                <w:rFonts w:eastAsia="Gungsuh"/>
                                <w:color w:val="000000"/>
                              </w:rPr>
                              <w:t xml:space="preserve">Sister Maria </w:t>
                            </w:r>
                            <w:proofErr w:type="spellStart"/>
                            <w:r w:rsidR="001E16D1" w:rsidRPr="00325BFD">
                              <w:rPr>
                                <w:rFonts w:eastAsia="Gungsuh"/>
                                <w:color w:val="000000"/>
                              </w:rPr>
                              <w:t>Tevaga</w:t>
                            </w:r>
                            <w:proofErr w:type="spellEnd"/>
                            <w:r w:rsidR="001E16D1">
                              <w:rPr>
                                <w:rFonts w:eastAsia="Gungsuh"/>
                                <w:color w:val="000000"/>
                              </w:rPr>
                              <w:t xml:space="preserve">, </w:t>
                            </w:r>
                            <w:r w:rsidR="001E16D1" w:rsidRPr="00325BFD">
                              <w:rPr>
                                <w:rFonts w:eastAsia="Gungsuh"/>
                                <w:color w:val="000000"/>
                              </w:rPr>
                              <w:t>Sister Camelia</w:t>
                            </w:r>
                            <w:r w:rsidR="001E16D1">
                              <w:t xml:space="preserve"> </w:t>
                            </w:r>
                            <w:r w:rsidR="00F76F67">
                              <w:t xml:space="preserve">ensured that informed consent </w:t>
                            </w:r>
                            <w:r w:rsidR="00977875">
                              <w:t xml:space="preserve">documents were understood by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A7A99EA" id="_x0000_s1031" type="#_x0000_t202" style="position:absolute;margin-left:0;margin-top:39.8pt;width:538.5pt;height:100.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" strokecolor="#193a65">
                <v:textbox>
                  <w:txbxContent>
                    <w:p w14:paraId="53B10E27" w14:textId="0ACCB89E" w:rsidR="000035D5" w:rsidRPr="00F76F67" w:rsidRDefault="00A9513E" w:rsidP="000035D5">
                      <w:r>
                        <w:t xml:space="preserve">In Namibia, we were supported by a linguist, Dr. Christian Rapold, who </w:t>
                      </w:r>
                      <w:r w:rsidR="00944BC2">
                        <w:t>was</w:t>
                      </w:r>
                      <w:r>
                        <w:t xml:space="preserve"> working with this community for </w:t>
                      </w:r>
                      <w:r w:rsidR="00944BC2">
                        <w:t>many</w:t>
                      </w:r>
                      <w:r>
                        <w:t xml:space="preserve"> years, documenting their language</w:t>
                      </w:r>
                      <w:r w:rsidR="00944BC2">
                        <w:t>, with translating the instructions into the local language</w:t>
                      </w:r>
                      <w:r>
                        <w:t xml:space="preserve">. In addition, the teacher Disney </w:t>
                      </w:r>
                      <w:proofErr w:type="spellStart"/>
                      <w:r>
                        <w:t>Tjizao</w:t>
                      </w:r>
                      <w:proofErr w:type="spellEnd"/>
                      <w:r>
                        <w:t xml:space="preserve"> and </w:t>
                      </w:r>
                      <w:r w:rsidR="00944BC2">
                        <w:t xml:space="preserve">a member of the local community, </w:t>
                      </w:r>
                      <w:r w:rsidR="001E16D1" w:rsidRPr="001E16D1">
                        <w:t xml:space="preserve">Christian </w:t>
                      </w:r>
                      <w:proofErr w:type="spellStart"/>
                      <w:r w:rsidR="001E16D1" w:rsidRPr="001E16D1">
                        <w:t>Khamkhaeb</w:t>
                      </w:r>
                      <w:proofErr w:type="spellEnd"/>
                      <w:r w:rsidR="00944BC2">
                        <w:t xml:space="preserve">, translated and back-translated the instructions to make sure they were understood by the </w:t>
                      </w:r>
                      <w:r w:rsidR="00944BC2" w:rsidRPr="00944BC2">
                        <w:t>≠Akhoe Hai‖om</w:t>
                      </w:r>
                      <w:r w:rsidR="00944BC2">
                        <w:t>.</w:t>
                      </w:r>
                      <w:r w:rsidR="00944BC2" w:rsidRPr="00944BC2">
                        <w:t xml:space="preserve"> </w:t>
                      </w:r>
                      <w:r w:rsidR="00944BC2">
                        <w:t>In Samoa, t</w:t>
                      </w:r>
                      <w:r w:rsidR="00F76F67">
                        <w:t xml:space="preserve">wo </w:t>
                      </w:r>
                      <w:r w:rsidR="001E16D1" w:rsidRPr="00325BFD">
                        <w:rPr>
                          <w:rFonts w:eastAsia="Gungsuh"/>
                          <w:color w:val="000000"/>
                        </w:rPr>
                        <w:t xml:space="preserve">Sister Maria </w:t>
                      </w:r>
                      <w:proofErr w:type="spellStart"/>
                      <w:r w:rsidR="001E16D1" w:rsidRPr="00325BFD">
                        <w:rPr>
                          <w:rFonts w:eastAsia="Gungsuh"/>
                          <w:color w:val="000000"/>
                        </w:rPr>
                        <w:t>Tevaga</w:t>
                      </w:r>
                      <w:proofErr w:type="spellEnd"/>
                      <w:r w:rsidR="001E16D1">
                        <w:rPr>
                          <w:rFonts w:eastAsia="Gungsuh"/>
                          <w:color w:val="000000"/>
                        </w:rPr>
                        <w:t xml:space="preserve">, </w:t>
                      </w:r>
                      <w:r w:rsidR="001E16D1" w:rsidRPr="00325BFD">
                        <w:rPr>
                          <w:rFonts w:eastAsia="Gungsuh"/>
                          <w:color w:val="000000"/>
                        </w:rPr>
                        <w:t>Sister Camelia</w:t>
                      </w:r>
                      <w:r w:rsidR="001E16D1">
                        <w:t xml:space="preserve"> </w:t>
                      </w:r>
                      <w:r w:rsidR="00F76F67">
                        <w:t xml:space="preserve">ensured that informed consent </w:t>
                      </w:r>
                      <w:r w:rsidR="00977875">
                        <w:t xml:space="preserve">documents were understood by local stakeholder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EE8C11A" w14:textId="7A05F3A3" w:rsidR="00A9513E" w:rsidRDefault="00A9513E"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0A6063D">
                <wp:simplePos x="0" y="0"/>
                <wp:positionH relativeFrom="margin">
                  <wp:align>right</wp:align>
                </wp:positionH>
                <wp:positionV relativeFrom="paragraph">
                  <wp:posOffset>698500</wp:posOffset>
                </wp:positionV>
                <wp:extent cx="6838950" cy="985520"/>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5962"/>
                        </a:xfrm>
                        <a:prstGeom prst="rect">
                          <a:avLst/>
                        </a:prstGeom>
                        <a:solidFill>
                          <a:srgbClr val="FFFFFF"/>
                        </a:solidFill>
                        <a:ln w="9525">
                          <a:solidFill>
                            <a:srgbClr val="193A65"/>
                          </a:solidFill>
                          <a:miter lim="800000"/>
                          <a:headEnd/>
                          <a:tailEnd/>
                        </a:ln>
                      </wps:spPr>
                      <wps:txbx>
                        <w:txbxContent>
                          <w:p w14:paraId="63B5C0C8" w14:textId="69BAC9CF" w:rsidR="000035D5" w:rsidRPr="003B1DE2" w:rsidRDefault="00EE1506" w:rsidP="000035D5">
                            <w:r w:rsidRPr="003B1DE2">
                              <w:t>The results of</w:t>
                            </w:r>
                            <w:r w:rsidR="00944BC2" w:rsidRPr="003B1DE2">
                              <w:t xml:space="preserve"> </w:t>
                            </w:r>
                            <w:r w:rsidRPr="003B1DE2">
                              <w:t xml:space="preserve">the study </w:t>
                            </w:r>
                            <w:r w:rsidR="00944BC2" w:rsidRPr="003B1DE2">
                              <w:t>will be</w:t>
                            </w:r>
                            <w:r w:rsidRPr="003B1DE2">
                              <w:t xml:space="preserve"> presented to </w:t>
                            </w:r>
                            <w:r w:rsidR="00944BC2" w:rsidRPr="003B1DE2">
                              <w:t xml:space="preserve">the members of both communities. In Namibia, this will be done during our next research visit in the form of a short presentation (translated in to </w:t>
                            </w:r>
                            <w:r w:rsidR="00944BC2" w:rsidRPr="003B1DE2">
                              <w:rPr>
                                <w:rFonts w:eastAsia="Gungsuh"/>
                                <w:color w:val="000000" w:themeColor="text1"/>
                              </w:rPr>
                              <w:t xml:space="preserve">Hai‖om). A copy of the publication will also be sent to WIMSA. In Samoa, the publication will be circulated via email to the representative of the local scho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D25BCA0" id="_x0000_s1032" type="#_x0000_t202" style="position:absolute;margin-left:487.3pt;margin-top:55pt;width:538.5pt;height:77.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" strokecolor="#193a65">
                <v:textbox>
                  <w:txbxContent>
                    <w:p w14:paraId="63B5C0C8" w14:textId="69BAC9CF" w:rsidR="000035D5" w:rsidRPr="003B1DE2" w:rsidRDefault="00EE1506" w:rsidP="000035D5">
                      <w:r w:rsidRPr="003B1DE2">
                        <w:t>The results of</w:t>
                      </w:r>
                      <w:r w:rsidR="00944BC2" w:rsidRPr="003B1DE2">
                        <w:t xml:space="preserve"> </w:t>
                      </w:r>
                      <w:r w:rsidRPr="003B1DE2">
                        <w:t xml:space="preserve">the study </w:t>
                      </w:r>
                      <w:r w:rsidR="00944BC2" w:rsidRPr="003B1DE2">
                        <w:t>will be</w:t>
                      </w:r>
                      <w:r w:rsidRPr="003B1DE2">
                        <w:t xml:space="preserve"> presented to </w:t>
                      </w:r>
                      <w:r w:rsidR="00944BC2" w:rsidRPr="003B1DE2">
                        <w:t xml:space="preserve">the members of both communities. In Namibia, this will be done during our next research visit in the form of a short presentation (translated in to </w:t>
                      </w:r>
                      <w:r w:rsidR="00944BC2" w:rsidRPr="003B1DE2">
                        <w:rPr>
                          <w:rFonts w:eastAsia="Gungsuh"/>
                          <w:color w:val="000000" w:themeColor="text1"/>
                        </w:rPr>
                        <w:t xml:space="preserve">Hai‖om). A copy of the publication will also be sent to WIMSA. In Samoa, the publication will be circulated via email to the representative of the local school.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4E49BE" w:rsidR="000035D5" w:rsidRDefault="003B1D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D4E49BE" w:rsidR="000035D5" w:rsidRDefault="003B1DE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123662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DC95C8" w:rsidR="000035D5" w:rsidRDefault="003B1D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1DC95C8" w:rsidR="000035D5" w:rsidRDefault="003B1DE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8F3728B">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E9812C" w:rsidR="000035D5" w:rsidRDefault="003B1D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FE9812C" w:rsidR="000035D5" w:rsidRDefault="003B1DE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BDC9E2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DDDF87" w:rsidR="000035D5" w:rsidRDefault="003B1D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BDDDF87" w:rsidR="000035D5" w:rsidRDefault="003B1DE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7A871E5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C259BE" w:rsidR="000035D5" w:rsidRDefault="003B1D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AC259BE" w:rsidR="000035D5" w:rsidRDefault="003B1DE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ADE92" w14:textId="77777777" w:rsidR="008300A2" w:rsidRDefault="008300A2" w:rsidP="00F57A3B">
      <w:r>
        <w:separator/>
      </w:r>
    </w:p>
  </w:endnote>
  <w:endnote w:type="continuationSeparator" w:id="0">
    <w:p w14:paraId="4724D33E" w14:textId="77777777" w:rsidR="008300A2" w:rsidRDefault="008300A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0D150" w14:textId="77777777" w:rsidR="008300A2" w:rsidRDefault="008300A2" w:rsidP="00F57A3B">
      <w:r>
        <w:separator/>
      </w:r>
    </w:p>
  </w:footnote>
  <w:footnote w:type="continuationSeparator" w:id="0">
    <w:p w14:paraId="00E914C5" w14:textId="77777777" w:rsidR="008300A2" w:rsidRDefault="008300A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4D62F38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7C68"/>
    <w:rsid w:val="000D113B"/>
    <w:rsid w:val="000F365D"/>
    <w:rsid w:val="00116E71"/>
    <w:rsid w:val="001E16D1"/>
    <w:rsid w:val="00213F79"/>
    <w:rsid w:val="00275BEC"/>
    <w:rsid w:val="00335779"/>
    <w:rsid w:val="00337D5F"/>
    <w:rsid w:val="003A2B87"/>
    <w:rsid w:val="003B1DE2"/>
    <w:rsid w:val="00436124"/>
    <w:rsid w:val="004A7A57"/>
    <w:rsid w:val="00535E9F"/>
    <w:rsid w:val="00537803"/>
    <w:rsid w:val="00541C18"/>
    <w:rsid w:val="00580384"/>
    <w:rsid w:val="0069423E"/>
    <w:rsid w:val="006B205C"/>
    <w:rsid w:val="007211E6"/>
    <w:rsid w:val="00800AB9"/>
    <w:rsid w:val="00805EC6"/>
    <w:rsid w:val="008300A2"/>
    <w:rsid w:val="00831ADE"/>
    <w:rsid w:val="00841F25"/>
    <w:rsid w:val="009364D9"/>
    <w:rsid w:val="00944BC2"/>
    <w:rsid w:val="00977875"/>
    <w:rsid w:val="00A414A9"/>
    <w:rsid w:val="00A43F5B"/>
    <w:rsid w:val="00A73D33"/>
    <w:rsid w:val="00A9513E"/>
    <w:rsid w:val="00B17ED5"/>
    <w:rsid w:val="00B65E25"/>
    <w:rsid w:val="00B7244A"/>
    <w:rsid w:val="00CD20B2"/>
    <w:rsid w:val="00D73663"/>
    <w:rsid w:val="00DA1F4A"/>
    <w:rsid w:val="00E004E6"/>
    <w:rsid w:val="00E60659"/>
    <w:rsid w:val="00EE1506"/>
    <w:rsid w:val="00F57A3B"/>
    <w:rsid w:val="00F76F6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800AB9"/>
    <w:rPr>
      <w:color w:val="954F72" w:themeColor="followedHyperlink"/>
      <w:u w:val="single"/>
    </w:rPr>
  </w:style>
  <w:style w:type="character" w:customStyle="1" w:styleId="apple-converted-space">
    <w:name w:val="apple-converted-space"/>
    <w:basedOn w:val="DefaultParagraphFont"/>
    <w:rsid w:val="00CD2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052217">
      <w:bodyDiv w:val="1"/>
      <w:marLeft w:val="0"/>
      <w:marRight w:val="0"/>
      <w:marTop w:val="0"/>
      <w:marBottom w:val="0"/>
      <w:divBdr>
        <w:top w:val="none" w:sz="0" w:space="0" w:color="auto"/>
        <w:left w:val="none" w:sz="0" w:space="0" w:color="auto"/>
        <w:bottom w:val="none" w:sz="0" w:space="0" w:color="auto"/>
        <w:right w:val="none" w:sz="0" w:space="0" w:color="auto"/>
      </w:divBdr>
      <w:divsChild>
        <w:div w:id="4120454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7AEF64-BABB-9E43-A25A-A11568E43F3E}">
  <we:reference id="wa200001011" version="1.2.0.0" store="de-DE"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28</Words>
  <Characters>5294</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ane Kaminski</cp:lastModifiedBy>
  <cp:revision>2</cp:revision>
  <dcterms:created xsi:type="dcterms:W3CDTF">2023-05-25T11:14:00Z</dcterms:created>
  <dcterms:modified xsi:type="dcterms:W3CDTF">2023-05-25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745</vt:lpwstr>
  </property>
  <property fmtid="{D5CDD505-2E9C-101B-9397-08002B2CF9AE}" pid="3" name="grammarly_documentContext">
    <vt:lpwstr>{"goals":[],"domain":"general","emotions":[],"dialect":"american"}</vt:lpwstr>
  </property>
</Properties>
</file>